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51"/>
        <w:tblW w:w="14029" w:type="dxa"/>
        <w:tblLook w:val="04A0" w:firstRow="1" w:lastRow="0" w:firstColumn="1" w:lastColumn="0" w:noHBand="0" w:noVBand="1"/>
      </w:tblPr>
      <w:tblGrid>
        <w:gridCol w:w="1605"/>
        <w:gridCol w:w="1939"/>
        <w:gridCol w:w="2410"/>
        <w:gridCol w:w="3255"/>
        <w:gridCol w:w="3402"/>
        <w:gridCol w:w="1418"/>
      </w:tblGrid>
      <w:tr w:rsidR="00B32CE4" w:rsidRPr="002F4643" w14:paraId="51A1AC7D" w14:textId="77777777" w:rsidTr="07AE3E11">
        <w:tc>
          <w:tcPr>
            <w:tcW w:w="14029" w:type="dxa"/>
            <w:gridSpan w:val="6"/>
            <w:tcBorders>
              <w:top w:val="nil"/>
              <w:left w:val="nil"/>
              <w:right w:val="nil"/>
            </w:tcBorders>
          </w:tcPr>
          <w:p w14:paraId="1E12C87A" w14:textId="0830DA9B" w:rsidR="00B32CE4" w:rsidRPr="00CD3C3D" w:rsidRDefault="009170A3" w:rsidP="002F4643">
            <w:pPr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 xml:space="preserve">Supplementary </w:t>
            </w:r>
            <w:r w:rsidR="00B32CE4" w:rsidRPr="002F4643">
              <w:rPr>
                <w:rFonts w:ascii="Helvetica Neue" w:hAnsi="Helvetica Neue"/>
                <w:b/>
                <w:bCs/>
              </w:rPr>
              <w:t>Table 1. Summary of samples</w:t>
            </w:r>
            <w:r w:rsidR="00B32CE4">
              <w:rPr>
                <w:rFonts w:ascii="Helvetica Neue" w:hAnsi="Helvetica Neue"/>
                <w:b/>
                <w:bCs/>
              </w:rPr>
              <w:t xml:space="preserve"> and groups included in the RNA-sequencing analysis.</w:t>
            </w:r>
          </w:p>
        </w:tc>
      </w:tr>
      <w:tr w:rsidR="003874BE" w:rsidRPr="002F4643" w14:paraId="3A7DC084" w14:textId="77777777" w:rsidTr="07AE3E11">
        <w:tc>
          <w:tcPr>
            <w:tcW w:w="1605" w:type="dxa"/>
          </w:tcPr>
          <w:p w14:paraId="25AB603D" w14:textId="1F19A723" w:rsidR="00B32CE4" w:rsidRDefault="003874BE" w:rsidP="002F4643">
            <w:pPr>
              <w:rPr>
                <w:rFonts w:ascii="Helvetica Neue" w:hAnsi="Helvetica Neue"/>
                <w:b/>
                <w:bCs/>
              </w:rPr>
            </w:pPr>
            <w:r w:rsidRPr="1710440F">
              <w:rPr>
                <w:rFonts w:ascii="Helvetica Neue" w:hAnsi="Helvetica Neue"/>
                <w:b/>
                <w:bCs/>
              </w:rPr>
              <w:t>Sex</w:t>
            </w:r>
            <w:r w:rsidR="00B32CE4" w:rsidRPr="1710440F">
              <w:rPr>
                <w:rFonts w:ascii="Helvetica Neue" w:hAnsi="Helvetica Neue"/>
                <w:b/>
                <w:bCs/>
              </w:rPr>
              <w:t>:</w:t>
            </w:r>
            <w:r w:rsidR="0C69BCA2" w:rsidRPr="1710440F">
              <w:rPr>
                <w:rFonts w:ascii="Helvetica Neue" w:hAnsi="Helvetica Neue"/>
                <w:b/>
                <w:bCs/>
              </w:rPr>
              <w:t xml:space="preserve"> n</w:t>
            </w:r>
          </w:p>
          <w:p w14:paraId="1460DCAB" w14:textId="608A4F4B" w:rsidR="003874BE" w:rsidRPr="00CD3C3D" w:rsidRDefault="0CF01746" w:rsidP="1710440F">
            <w:pPr>
              <w:rPr>
                <w:rFonts w:ascii="Helvetica Neue" w:hAnsi="Helvetica Neue"/>
                <w:b/>
                <w:bCs/>
              </w:rPr>
            </w:pPr>
            <w:r w:rsidRPr="1710440F">
              <w:rPr>
                <w:rFonts w:ascii="Helvetica Neue" w:hAnsi="Helvetica Neue"/>
                <w:b/>
                <w:bCs/>
              </w:rPr>
              <w:t>Participant</w:t>
            </w:r>
            <w:r w:rsidR="69AAF18A" w:rsidRPr="1710440F">
              <w:rPr>
                <w:rFonts w:ascii="Helvetica Neue" w:hAnsi="Helvetica Neue"/>
                <w:b/>
                <w:bCs/>
              </w:rPr>
              <w:t>s</w:t>
            </w:r>
          </w:p>
          <w:p w14:paraId="6C0B9F89" w14:textId="6298E863" w:rsidR="003874BE" w:rsidRPr="00CD3C3D" w:rsidRDefault="69AAF18A" w:rsidP="1710440F">
            <w:pPr>
              <w:rPr>
                <w:rFonts w:ascii="Helvetica Neue" w:hAnsi="Helvetica Neue"/>
                <w:b/>
                <w:bCs/>
              </w:rPr>
            </w:pPr>
            <w:r w:rsidRPr="1710440F">
              <w:rPr>
                <w:rFonts w:ascii="Helvetica Neue" w:hAnsi="Helvetica Neue"/>
                <w:b/>
                <w:bCs/>
              </w:rPr>
              <w:t xml:space="preserve">Sample # </w:t>
            </w:r>
          </w:p>
        </w:tc>
        <w:tc>
          <w:tcPr>
            <w:tcW w:w="1939" w:type="dxa"/>
          </w:tcPr>
          <w:p w14:paraId="16119EAE" w14:textId="04DAF9EF" w:rsidR="00B32CE4" w:rsidRDefault="00C27F2E" w:rsidP="002F4643">
            <w:pPr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 xml:space="preserve">Median </w:t>
            </w:r>
            <w:r w:rsidR="009170A3">
              <w:rPr>
                <w:rFonts w:ascii="Helvetica Neue" w:hAnsi="Helvetica Neue"/>
                <w:b/>
                <w:bCs/>
              </w:rPr>
              <w:t>b</w:t>
            </w:r>
            <w:r w:rsidR="00B32CE4">
              <w:rPr>
                <w:rFonts w:ascii="Helvetica Neue" w:hAnsi="Helvetica Neue"/>
                <w:b/>
                <w:bCs/>
              </w:rPr>
              <w:t xml:space="preserve">lood </w:t>
            </w:r>
            <w:r w:rsidR="003874BE" w:rsidRPr="00CD3C3D">
              <w:rPr>
                <w:rFonts w:ascii="Helvetica Neue" w:hAnsi="Helvetica Neue"/>
                <w:b/>
                <w:bCs/>
              </w:rPr>
              <w:t xml:space="preserve">Haemoglobin </w:t>
            </w:r>
            <w:r w:rsidR="00B32CE4">
              <w:rPr>
                <w:rFonts w:ascii="Helvetica Neue" w:hAnsi="Helvetica Neue"/>
                <w:b/>
                <w:bCs/>
              </w:rPr>
              <w:t>(g/</w:t>
            </w:r>
            <w:proofErr w:type="spellStart"/>
            <w:r w:rsidR="00B32CE4">
              <w:rPr>
                <w:rFonts w:ascii="Helvetica Neue" w:hAnsi="Helvetica Neue"/>
                <w:b/>
                <w:bCs/>
              </w:rPr>
              <w:t>dL</w:t>
            </w:r>
            <w:proofErr w:type="spellEnd"/>
            <w:r w:rsidR="00B32CE4">
              <w:rPr>
                <w:rFonts w:ascii="Helvetica Neue" w:hAnsi="Helvetica Neue"/>
                <w:b/>
                <w:bCs/>
              </w:rPr>
              <w:t>)</w:t>
            </w:r>
            <w:r>
              <w:rPr>
                <w:rFonts w:ascii="Helvetica Neue" w:hAnsi="Helvetica Neue"/>
                <w:b/>
                <w:bCs/>
              </w:rPr>
              <w:t xml:space="preserve"> [</w:t>
            </w:r>
            <w:r w:rsidR="00B32CE4">
              <w:rPr>
                <w:rFonts w:ascii="Helvetica Neue" w:hAnsi="Helvetica Neue"/>
                <w:b/>
                <w:bCs/>
              </w:rPr>
              <w:t>range</w:t>
            </w:r>
            <w:r>
              <w:rPr>
                <w:rFonts w:ascii="Helvetica Neue" w:hAnsi="Helvetica Neue"/>
                <w:b/>
                <w:bCs/>
              </w:rPr>
              <w:t>]</w:t>
            </w:r>
          </w:p>
          <w:p w14:paraId="342FED75" w14:textId="50D6547F" w:rsidR="00B32CE4" w:rsidRPr="00CD3C3D" w:rsidRDefault="00B32CE4" w:rsidP="002F4643">
            <w:pPr>
              <w:rPr>
                <w:rFonts w:ascii="Helvetica Neue" w:hAnsi="Helvetica Neue"/>
                <w:b/>
                <w:bCs/>
              </w:rPr>
            </w:pPr>
          </w:p>
        </w:tc>
        <w:tc>
          <w:tcPr>
            <w:tcW w:w="2410" w:type="dxa"/>
          </w:tcPr>
          <w:p w14:paraId="14F43B9D" w14:textId="6F85F6FB" w:rsidR="003874BE" w:rsidRPr="00CD3C3D" w:rsidRDefault="00B32CE4" w:rsidP="002F4643">
            <w:pPr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 xml:space="preserve">Sample n by </w:t>
            </w:r>
            <w:r w:rsidR="009170A3">
              <w:rPr>
                <w:rFonts w:ascii="Helvetica Neue" w:hAnsi="Helvetica Neue"/>
                <w:b/>
                <w:bCs/>
              </w:rPr>
              <w:t>g</w:t>
            </w:r>
            <w:r w:rsidR="003874BE" w:rsidRPr="00CD3C3D">
              <w:rPr>
                <w:rFonts w:ascii="Helvetica Neue" w:hAnsi="Helvetica Neue"/>
                <w:b/>
                <w:bCs/>
              </w:rPr>
              <w:t xml:space="preserve">lobin </w:t>
            </w:r>
            <w:r w:rsidR="00C27F2E">
              <w:rPr>
                <w:rFonts w:ascii="Helvetica Neue" w:hAnsi="Helvetica Neue"/>
                <w:b/>
                <w:bCs/>
              </w:rPr>
              <w:t xml:space="preserve">kit-depletion </w:t>
            </w:r>
            <w:r w:rsidR="003874BE" w:rsidRPr="00CD3C3D">
              <w:rPr>
                <w:rFonts w:ascii="Helvetica Neue" w:hAnsi="Helvetica Neue"/>
                <w:b/>
                <w:bCs/>
              </w:rPr>
              <w:t>status</w:t>
            </w:r>
          </w:p>
        </w:tc>
        <w:tc>
          <w:tcPr>
            <w:tcW w:w="3255" w:type="dxa"/>
          </w:tcPr>
          <w:p w14:paraId="789FBECA" w14:textId="6268FDA7" w:rsidR="003874BE" w:rsidRPr="00CD3C3D" w:rsidRDefault="00DC116B" w:rsidP="002F4643">
            <w:pPr>
              <w:rPr>
                <w:rFonts w:ascii="Helvetica Neue" w:hAnsi="Helvetica Neue"/>
                <w:b/>
                <w:bCs/>
              </w:rPr>
            </w:pPr>
            <w:r>
              <w:rPr>
                <w:rFonts w:ascii="Helvetica Neue" w:hAnsi="Helvetica Neue"/>
                <w:b/>
                <w:bCs/>
              </w:rPr>
              <w:t>Median p</w:t>
            </w:r>
            <w:r w:rsidR="003874BE" w:rsidRPr="00CD3C3D">
              <w:rPr>
                <w:rFonts w:ascii="Helvetica Neue" w:hAnsi="Helvetica Neue"/>
                <w:b/>
                <w:bCs/>
              </w:rPr>
              <w:t xml:space="preserve">roportion reads mapping to </w:t>
            </w:r>
            <w:r w:rsidR="009170A3">
              <w:rPr>
                <w:rFonts w:ascii="Helvetica Neue" w:hAnsi="Helvetica Neue"/>
                <w:b/>
                <w:bCs/>
              </w:rPr>
              <w:t>h</w:t>
            </w:r>
            <w:r w:rsidR="009170A3" w:rsidRPr="00CD3C3D">
              <w:rPr>
                <w:rFonts w:ascii="Helvetica Neue" w:hAnsi="Helvetica Neue"/>
                <w:b/>
                <w:bCs/>
              </w:rPr>
              <w:t xml:space="preserve">aemoglobin </w:t>
            </w:r>
            <w:r w:rsidR="003874BE" w:rsidRPr="00CD3C3D">
              <w:rPr>
                <w:rFonts w:ascii="Helvetica Neue" w:hAnsi="Helvetica Neue"/>
                <w:b/>
                <w:bCs/>
              </w:rPr>
              <w:t>genes</w:t>
            </w:r>
            <w:r>
              <w:rPr>
                <w:rFonts w:ascii="Helvetica Neue" w:hAnsi="Helvetica Neue"/>
                <w:b/>
                <w:bCs/>
              </w:rPr>
              <w:t xml:space="preserve"> [range]</w:t>
            </w:r>
          </w:p>
        </w:tc>
        <w:tc>
          <w:tcPr>
            <w:tcW w:w="3402" w:type="dxa"/>
          </w:tcPr>
          <w:p w14:paraId="4930D4D4" w14:textId="4552F3D8" w:rsidR="003874BE" w:rsidRPr="00CD3C3D" w:rsidRDefault="003874BE" w:rsidP="002F4643">
            <w:pPr>
              <w:rPr>
                <w:rFonts w:ascii="Helvetica Neue" w:hAnsi="Helvetica Neue"/>
                <w:b/>
                <w:bCs/>
              </w:rPr>
            </w:pPr>
            <w:r w:rsidRPr="00CD3C3D">
              <w:rPr>
                <w:rFonts w:ascii="Helvetica Neue" w:hAnsi="Helvetica Neue"/>
                <w:b/>
                <w:bCs/>
              </w:rPr>
              <w:t>Visit</w:t>
            </w:r>
            <w:r w:rsidR="00DC116B">
              <w:rPr>
                <w:rFonts w:ascii="Helvetica Neue" w:hAnsi="Helvetica Neue"/>
                <w:b/>
                <w:bCs/>
              </w:rPr>
              <w:t xml:space="preserve">: sample </w:t>
            </w:r>
            <w:r w:rsidR="00DC116B" w:rsidRPr="7F141462">
              <w:rPr>
                <w:rFonts w:ascii="Helvetica Neue" w:hAnsi="Helvetica Neue"/>
                <w:b/>
                <w:bCs/>
              </w:rPr>
              <w:t>n</w:t>
            </w:r>
            <w:r w:rsidR="7D966032" w:rsidRPr="7F141462">
              <w:rPr>
                <w:rFonts w:ascii="Helvetica Neue" w:hAnsi="Helvetica Neue"/>
                <w:b/>
                <w:bCs/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71619C7C" w14:textId="7B155A05" w:rsidR="003874BE" w:rsidRPr="00CD3C3D" w:rsidRDefault="003874BE" w:rsidP="002F4643">
            <w:pPr>
              <w:rPr>
                <w:rFonts w:ascii="Helvetica Neue" w:hAnsi="Helvetica Neue"/>
                <w:b/>
                <w:bCs/>
              </w:rPr>
            </w:pPr>
            <w:r w:rsidRPr="00CD3C3D">
              <w:rPr>
                <w:rFonts w:ascii="Helvetica Neue" w:hAnsi="Helvetica Neue"/>
                <w:b/>
                <w:bCs/>
              </w:rPr>
              <w:t>HIV</w:t>
            </w:r>
            <w:r w:rsidR="00C27F2E">
              <w:rPr>
                <w:rFonts w:ascii="Helvetica Neue" w:hAnsi="Helvetica Neue"/>
                <w:b/>
                <w:bCs/>
              </w:rPr>
              <w:t>-1</w:t>
            </w:r>
            <w:r w:rsidRPr="00CD3C3D">
              <w:rPr>
                <w:rFonts w:ascii="Helvetica Neue" w:hAnsi="Helvetica Neue"/>
                <w:b/>
                <w:bCs/>
              </w:rPr>
              <w:t xml:space="preserve"> status</w:t>
            </w:r>
          </w:p>
        </w:tc>
      </w:tr>
      <w:tr w:rsidR="00C27F2E" w:rsidRPr="002F4643" w14:paraId="1738C2A4" w14:textId="77777777" w:rsidTr="07AE3E11">
        <w:tc>
          <w:tcPr>
            <w:tcW w:w="1605" w:type="dxa"/>
            <w:vMerge w:val="restart"/>
            <w:shd w:val="clear" w:color="auto" w:fill="FF9B91"/>
            <w:vAlign w:val="center"/>
          </w:tcPr>
          <w:p w14:paraId="5D0B3A4A" w14:textId="0C301140" w:rsidR="003874BE" w:rsidRPr="002F4643" w:rsidRDefault="003874BE" w:rsidP="1710440F">
            <w:pPr>
              <w:rPr>
                <w:rFonts w:ascii="Helvetica Neue" w:hAnsi="Helvetica Neue"/>
              </w:rPr>
            </w:pPr>
            <w:r w:rsidRPr="1710440F">
              <w:rPr>
                <w:rFonts w:ascii="Helvetica Neue" w:hAnsi="Helvetica Neue"/>
              </w:rPr>
              <w:t xml:space="preserve">Female: </w:t>
            </w:r>
            <w:r w:rsidR="6333F6F7" w:rsidRPr="1710440F">
              <w:rPr>
                <w:rFonts w:ascii="Helvetica Neue" w:hAnsi="Helvetica Neue"/>
              </w:rPr>
              <w:t>8</w:t>
            </w:r>
          </w:p>
          <w:p w14:paraId="251AFB41" w14:textId="5CD0F8AB" w:rsidR="003874BE" w:rsidRPr="002F4643" w:rsidRDefault="003874BE" w:rsidP="1710440F">
            <w:pPr>
              <w:rPr>
                <w:rFonts w:ascii="Helvetica Neue" w:hAnsi="Helvetica Neue"/>
              </w:rPr>
            </w:pPr>
          </w:p>
          <w:p w14:paraId="054F4805" w14:textId="55037F20" w:rsidR="003874BE" w:rsidRPr="002F4643" w:rsidRDefault="003874BE" w:rsidP="002F4643">
            <w:pPr>
              <w:rPr>
                <w:rFonts w:ascii="Helvetica Neue" w:hAnsi="Helvetica Neue"/>
              </w:rPr>
            </w:pPr>
            <w:r w:rsidRPr="1710440F">
              <w:rPr>
                <w:rFonts w:ascii="Helvetica Neue" w:hAnsi="Helvetica Neue"/>
              </w:rPr>
              <w:t>32</w:t>
            </w:r>
            <w:r w:rsidR="788B8484" w:rsidRPr="1710440F">
              <w:rPr>
                <w:rFonts w:ascii="Helvetica Neue" w:hAnsi="Helvetica Neue"/>
              </w:rPr>
              <w:t xml:space="preserve"> samples</w:t>
            </w:r>
          </w:p>
        </w:tc>
        <w:tc>
          <w:tcPr>
            <w:tcW w:w="1939" w:type="dxa"/>
            <w:vMerge w:val="restart"/>
            <w:vAlign w:val="center"/>
          </w:tcPr>
          <w:p w14:paraId="244727CB" w14:textId="4492C09D" w:rsidR="003874BE" w:rsidRPr="002F4643" w:rsidRDefault="00C27F2E" w:rsidP="002F4643">
            <w:pPr>
              <w:rPr>
                <w:rFonts w:ascii="Helvetica Neue" w:hAnsi="Helvetica Neue"/>
              </w:rPr>
            </w:pPr>
            <w:r w:rsidRPr="07AE3E11">
              <w:rPr>
                <w:rFonts w:ascii="Helvetica Neue" w:hAnsi="Helvetica Neue"/>
              </w:rPr>
              <w:t>12 [</w:t>
            </w:r>
            <w:r w:rsidR="00E92F81" w:rsidRPr="07AE3E11">
              <w:rPr>
                <w:rFonts w:ascii="Helvetica Neue" w:hAnsi="Helvetica Neue"/>
              </w:rPr>
              <w:t>11.2–13.7</w:t>
            </w:r>
            <w:r w:rsidRPr="07AE3E11">
              <w:rPr>
                <w:rFonts w:ascii="Helvetica Neue" w:hAnsi="Helvetica Neue"/>
              </w:rPr>
              <w:t>]</w:t>
            </w:r>
            <w:r w:rsidR="18D05202" w:rsidRPr="07AE3E11">
              <w:rPr>
                <w:rFonts w:ascii="Helvetica Neue" w:hAnsi="Helvetica Neue"/>
                <w:b/>
                <w:bCs/>
                <w:vertAlign w:val="superscript"/>
              </w:rPr>
              <w:t>2</w:t>
            </w:r>
          </w:p>
        </w:tc>
        <w:tc>
          <w:tcPr>
            <w:tcW w:w="2410" w:type="dxa"/>
            <w:vMerge w:val="restart"/>
            <w:shd w:val="clear" w:color="auto" w:fill="9CC2E5" w:themeFill="accent5" w:themeFillTint="99"/>
            <w:vAlign w:val="center"/>
          </w:tcPr>
          <w:p w14:paraId="0B42EF85" w14:textId="77777777" w:rsidR="00C27F2E" w:rsidRDefault="003874BE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Non-depleted:</w:t>
            </w:r>
          </w:p>
          <w:p w14:paraId="4D8AA6E8" w14:textId="32A551E1" w:rsidR="003874BE" w:rsidRPr="002F4643" w:rsidRDefault="003874BE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16</w:t>
            </w:r>
          </w:p>
        </w:tc>
        <w:tc>
          <w:tcPr>
            <w:tcW w:w="3255" w:type="dxa"/>
            <w:vMerge w:val="restart"/>
            <w:vAlign w:val="center"/>
          </w:tcPr>
          <w:p w14:paraId="5B31E9DF" w14:textId="5ED7EE68" w:rsidR="003874BE" w:rsidRPr="002F4643" w:rsidRDefault="00DC116B" w:rsidP="002F4643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56% [</w:t>
            </w:r>
            <w:r w:rsidR="005B50F4" w:rsidRPr="002F4643">
              <w:rPr>
                <w:rFonts w:ascii="Helvetica Neue" w:hAnsi="Helvetica Neue"/>
              </w:rPr>
              <w:t>4</w:t>
            </w:r>
            <w:r w:rsidR="005279B2" w:rsidRPr="002F4643">
              <w:rPr>
                <w:rFonts w:ascii="Helvetica Neue" w:hAnsi="Helvetica Neue"/>
              </w:rPr>
              <w:t>1–67.2</w:t>
            </w:r>
            <w:r>
              <w:rPr>
                <w:rFonts w:ascii="Helvetica Neue" w:hAnsi="Helvetica Neue"/>
              </w:rPr>
              <w:t>]</w:t>
            </w:r>
          </w:p>
        </w:tc>
        <w:tc>
          <w:tcPr>
            <w:tcW w:w="3402" w:type="dxa"/>
            <w:shd w:val="clear" w:color="auto" w:fill="F4B083" w:themeFill="accent2" w:themeFillTint="99"/>
            <w:vAlign w:val="center"/>
          </w:tcPr>
          <w:p w14:paraId="253A6B7F" w14:textId="07F0438A" w:rsidR="003874BE" w:rsidRPr="002F4643" w:rsidRDefault="003874BE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TB Diagnosis (D0): 8</w:t>
            </w:r>
          </w:p>
        </w:tc>
        <w:tc>
          <w:tcPr>
            <w:tcW w:w="1418" w:type="dxa"/>
            <w:vMerge w:val="restart"/>
            <w:vAlign w:val="center"/>
          </w:tcPr>
          <w:p w14:paraId="1279F11F" w14:textId="77777777" w:rsidR="003874BE" w:rsidRPr="002F4643" w:rsidRDefault="003874BE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Positive</w:t>
            </w:r>
          </w:p>
          <w:p w14:paraId="4D3AAA1F" w14:textId="08031ACD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</w:tr>
      <w:tr w:rsidR="00C27F2E" w:rsidRPr="002F4643" w14:paraId="4A20345A" w14:textId="77777777" w:rsidTr="07AE3E11">
        <w:tc>
          <w:tcPr>
            <w:tcW w:w="1605" w:type="dxa"/>
            <w:vMerge/>
            <w:vAlign w:val="center"/>
          </w:tcPr>
          <w:p w14:paraId="08E7F4F6" w14:textId="77777777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  <w:vAlign w:val="center"/>
          </w:tcPr>
          <w:p w14:paraId="7E415005" w14:textId="77777777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/>
            <w:vAlign w:val="center"/>
          </w:tcPr>
          <w:p w14:paraId="45AD26FB" w14:textId="58CE528A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  <w:tc>
          <w:tcPr>
            <w:tcW w:w="3255" w:type="dxa"/>
            <w:vMerge/>
            <w:vAlign w:val="center"/>
          </w:tcPr>
          <w:p w14:paraId="1EBD4C11" w14:textId="77777777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  <w:tc>
          <w:tcPr>
            <w:tcW w:w="3402" w:type="dxa"/>
            <w:shd w:val="clear" w:color="auto" w:fill="FFD966" w:themeFill="accent4" w:themeFillTint="99"/>
            <w:vAlign w:val="center"/>
          </w:tcPr>
          <w:p w14:paraId="4FBA0E4E" w14:textId="32BBD419" w:rsidR="003874BE" w:rsidRPr="002F4643" w:rsidRDefault="00DC116B" w:rsidP="002F4643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TB </w:t>
            </w:r>
            <w:r w:rsidR="003874BE" w:rsidRPr="002F4643">
              <w:rPr>
                <w:rFonts w:ascii="Helvetica Neue" w:hAnsi="Helvetica Neue"/>
              </w:rPr>
              <w:t>Post-treatment (M6): 8</w:t>
            </w:r>
          </w:p>
        </w:tc>
        <w:tc>
          <w:tcPr>
            <w:tcW w:w="1418" w:type="dxa"/>
            <w:vMerge/>
            <w:vAlign w:val="center"/>
          </w:tcPr>
          <w:p w14:paraId="2FC3B7C7" w14:textId="4E043534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</w:tr>
      <w:tr w:rsidR="00C27F2E" w:rsidRPr="002F4643" w14:paraId="727FAF14" w14:textId="77777777" w:rsidTr="07AE3E11">
        <w:tc>
          <w:tcPr>
            <w:tcW w:w="1605" w:type="dxa"/>
            <w:vMerge/>
            <w:vAlign w:val="center"/>
          </w:tcPr>
          <w:p w14:paraId="778FD941" w14:textId="77777777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  <w:vAlign w:val="center"/>
          </w:tcPr>
          <w:p w14:paraId="0342FD39" w14:textId="77777777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 w:val="restart"/>
            <w:shd w:val="clear" w:color="auto" w:fill="A8D08D" w:themeFill="accent6" w:themeFillTint="99"/>
            <w:vAlign w:val="center"/>
          </w:tcPr>
          <w:p w14:paraId="129D3047" w14:textId="24B73D2E" w:rsidR="003874BE" w:rsidRPr="002F4643" w:rsidRDefault="003874BE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Globin</w:t>
            </w:r>
            <w:r w:rsidR="00C27F2E">
              <w:rPr>
                <w:rFonts w:ascii="Helvetica Neue" w:hAnsi="Helvetica Neue"/>
              </w:rPr>
              <w:t xml:space="preserve"> kit</w:t>
            </w:r>
            <w:r w:rsidRPr="002F4643">
              <w:rPr>
                <w:rFonts w:ascii="Helvetica Neue" w:hAnsi="Helvetica Neue"/>
              </w:rPr>
              <w:t>-depleted:</w:t>
            </w:r>
          </w:p>
          <w:p w14:paraId="648E7DFC" w14:textId="638FF126" w:rsidR="003874BE" w:rsidRPr="002F4643" w:rsidRDefault="003874BE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16</w:t>
            </w:r>
          </w:p>
        </w:tc>
        <w:tc>
          <w:tcPr>
            <w:tcW w:w="3255" w:type="dxa"/>
            <w:vMerge w:val="restart"/>
            <w:vAlign w:val="center"/>
          </w:tcPr>
          <w:p w14:paraId="498411A0" w14:textId="1CE1E420" w:rsidR="003874BE" w:rsidRPr="002F4643" w:rsidRDefault="00DC116B" w:rsidP="002F4643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27% [</w:t>
            </w:r>
            <w:r w:rsidR="002F4643" w:rsidRPr="002F4643">
              <w:rPr>
                <w:rFonts w:ascii="Helvetica Neue" w:hAnsi="Helvetica Neue"/>
              </w:rPr>
              <w:t>0.2–0.7</w:t>
            </w:r>
            <w:r>
              <w:rPr>
                <w:rFonts w:ascii="Helvetica Neue" w:hAnsi="Helvetica Neue"/>
              </w:rPr>
              <w:t>]</w:t>
            </w:r>
          </w:p>
        </w:tc>
        <w:tc>
          <w:tcPr>
            <w:tcW w:w="3402" w:type="dxa"/>
            <w:shd w:val="clear" w:color="auto" w:fill="F4B083" w:themeFill="accent2" w:themeFillTint="99"/>
            <w:vAlign w:val="center"/>
          </w:tcPr>
          <w:p w14:paraId="5753B334" w14:textId="0AC202DB" w:rsidR="003874BE" w:rsidRPr="002F4643" w:rsidRDefault="003874BE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TB Diagnosis (D0): 8</w:t>
            </w:r>
          </w:p>
        </w:tc>
        <w:tc>
          <w:tcPr>
            <w:tcW w:w="1418" w:type="dxa"/>
            <w:vMerge/>
            <w:vAlign w:val="center"/>
          </w:tcPr>
          <w:p w14:paraId="410EB1F3" w14:textId="2B5EA423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</w:tr>
      <w:tr w:rsidR="00C27F2E" w:rsidRPr="002F4643" w14:paraId="24F89C45" w14:textId="77777777" w:rsidTr="07AE3E11">
        <w:tc>
          <w:tcPr>
            <w:tcW w:w="1605" w:type="dxa"/>
            <w:vMerge/>
            <w:vAlign w:val="center"/>
          </w:tcPr>
          <w:p w14:paraId="116BDC15" w14:textId="77777777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  <w:vAlign w:val="center"/>
          </w:tcPr>
          <w:p w14:paraId="62ED8A64" w14:textId="77777777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/>
            <w:vAlign w:val="center"/>
          </w:tcPr>
          <w:p w14:paraId="71E6CA1F" w14:textId="3BF93831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  <w:tc>
          <w:tcPr>
            <w:tcW w:w="3255" w:type="dxa"/>
            <w:vMerge/>
            <w:vAlign w:val="center"/>
          </w:tcPr>
          <w:p w14:paraId="3DE505D1" w14:textId="77777777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  <w:tc>
          <w:tcPr>
            <w:tcW w:w="3402" w:type="dxa"/>
            <w:shd w:val="clear" w:color="auto" w:fill="FFD966" w:themeFill="accent4" w:themeFillTint="99"/>
            <w:vAlign w:val="center"/>
          </w:tcPr>
          <w:p w14:paraId="6FE90A95" w14:textId="59769A30" w:rsidR="003874BE" w:rsidRPr="002F4643" w:rsidRDefault="00DC116B" w:rsidP="002F4643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TB </w:t>
            </w:r>
            <w:r w:rsidR="003874BE" w:rsidRPr="002F4643">
              <w:rPr>
                <w:rFonts w:ascii="Helvetica Neue" w:hAnsi="Helvetica Neue"/>
              </w:rPr>
              <w:t>Post-treatment (M6): 8</w:t>
            </w:r>
          </w:p>
        </w:tc>
        <w:tc>
          <w:tcPr>
            <w:tcW w:w="1418" w:type="dxa"/>
            <w:vMerge/>
            <w:vAlign w:val="center"/>
          </w:tcPr>
          <w:p w14:paraId="5A47DE5A" w14:textId="7B478540" w:rsidR="003874BE" w:rsidRPr="002F4643" w:rsidRDefault="003874BE" w:rsidP="002F4643">
            <w:pPr>
              <w:rPr>
                <w:rFonts w:ascii="Helvetica Neue" w:hAnsi="Helvetica Neue"/>
              </w:rPr>
            </w:pPr>
          </w:p>
        </w:tc>
      </w:tr>
      <w:tr w:rsidR="00C27F2E" w:rsidRPr="002F4643" w14:paraId="77902E36" w14:textId="77777777" w:rsidTr="07AE3E11">
        <w:tc>
          <w:tcPr>
            <w:tcW w:w="1605" w:type="dxa"/>
            <w:vMerge w:val="restart"/>
            <w:shd w:val="clear" w:color="auto" w:fill="9CC2E5" w:themeFill="accent5" w:themeFillTint="99"/>
            <w:vAlign w:val="center"/>
          </w:tcPr>
          <w:p w14:paraId="2BCFDE0C" w14:textId="6E21552D" w:rsidR="002833E6" w:rsidRPr="002F4643" w:rsidRDefault="002833E6" w:rsidP="1710440F">
            <w:pPr>
              <w:rPr>
                <w:rFonts w:ascii="Helvetica Neue" w:hAnsi="Helvetica Neue"/>
              </w:rPr>
            </w:pPr>
            <w:r w:rsidRPr="1710440F">
              <w:rPr>
                <w:rFonts w:ascii="Helvetica Neue" w:hAnsi="Helvetica Neue"/>
              </w:rPr>
              <w:t xml:space="preserve">Male: </w:t>
            </w:r>
            <w:r w:rsidR="01C36A3F" w:rsidRPr="1710440F">
              <w:rPr>
                <w:rFonts w:ascii="Helvetica Neue" w:hAnsi="Helvetica Neue"/>
              </w:rPr>
              <w:t>8</w:t>
            </w:r>
          </w:p>
          <w:p w14:paraId="37CF6F2F" w14:textId="3D796ABC" w:rsidR="002833E6" w:rsidRPr="002F4643" w:rsidRDefault="002833E6" w:rsidP="1710440F">
            <w:pPr>
              <w:rPr>
                <w:rFonts w:ascii="Helvetica Neue" w:hAnsi="Helvetica Neue"/>
              </w:rPr>
            </w:pPr>
          </w:p>
          <w:p w14:paraId="276C92FF" w14:textId="45DEAEC8" w:rsidR="002833E6" w:rsidRPr="002F4643" w:rsidRDefault="002833E6" w:rsidP="002F4643">
            <w:pPr>
              <w:rPr>
                <w:rFonts w:ascii="Helvetica Neue" w:hAnsi="Helvetica Neue"/>
              </w:rPr>
            </w:pPr>
            <w:r w:rsidRPr="1710440F">
              <w:rPr>
                <w:rFonts w:ascii="Helvetica Neue" w:hAnsi="Helvetica Neue"/>
              </w:rPr>
              <w:t>26</w:t>
            </w:r>
            <w:r w:rsidR="487A0ACB" w:rsidRPr="1710440F">
              <w:rPr>
                <w:rFonts w:ascii="Helvetica Neue" w:hAnsi="Helvetica Neue"/>
              </w:rPr>
              <w:t xml:space="preserve"> samples</w:t>
            </w:r>
          </w:p>
        </w:tc>
        <w:tc>
          <w:tcPr>
            <w:tcW w:w="1939" w:type="dxa"/>
            <w:vMerge w:val="restart"/>
            <w:vAlign w:val="center"/>
          </w:tcPr>
          <w:p w14:paraId="18824DD9" w14:textId="1B3CA382" w:rsidR="002833E6" w:rsidRPr="002F4643" w:rsidRDefault="00C27F2E" w:rsidP="002F4643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14.45 [</w:t>
            </w:r>
            <w:r w:rsidR="002833E6" w:rsidRPr="002F4643">
              <w:rPr>
                <w:rFonts w:ascii="Helvetica Neue" w:hAnsi="Helvetica Neue"/>
              </w:rPr>
              <w:t>12.4–17.3</w:t>
            </w:r>
            <w:r w:rsidRPr="7F141462">
              <w:rPr>
                <w:rFonts w:ascii="Helvetica Neue" w:hAnsi="Helvetica Neue"/>
              </w:rPr>
              <w:t>]</w:t>
            </w:r>
            <w:r w:rsidR="78681D0C" w:rsidRPr="7F141462">
              <w:rPr>
                <w:rFonts w:ascii="Helvetica Neue" w:hAnsi="Helvetica Neue"/>
                <w:b/>
                <w:bCs/>
                <w:vertAlign w:val="superscript"/>
              </w:rPr>
              <w:t>3</w:t>
            </w:r>
            <w:r w:rsidR="002833E6" w:rsidRPr="002F4643">
              <w:rPr>
                <w:rFonts w:ascii="Helvetica Neue" w:hAnsi="Helvetica Neue"/>
              </w:rPr>
              <w:t xml:space="preserve"> </w:t>
            </w:r>
          </w:p>
        </w:tc>
        <w:tc>
          <w:tcPr>
            <w:tcW w:w="2410" w:type="dxa"/>
            <w:vMerge w:val="restart"/>
            <w:shd w:val="clear" w:color="auto" w:fill="9CC2E5" w:themeFill="accent5" w:themeFillTint="99"/>
            <w:vAlign w:val="center"/>
          </w:tcPr>
          <w:p w14:paraId="14C662EB" w14:textId="77777777" w:rsidR="00C27F2E" w:rsidRDefault="002833E6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Non-depleted:</w:t>
            </w:r>
          </w:p>
          <w:p w14:paraId="0B4FF684" w14:textId="49CB3BEA" w:rsidR="002833E6" w:rsidRPr="002F4643" w:rsidRDefault="002833E6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13</w:t>
            </w:r>
          </w:p>
        </w:tc>
        <w:tc>
          <w:tcPr>
            <w:tcW w:w="3255" w:type="dxa"/>
            <w:vMerge w:val="restart"/>
            <w:vAlign w:val="center"/>
          </w:tcPr>
          <w:p w14:paraId="15B0CA12" w14:textId="20F97006" w:rsidR="002833E6" w:rsidRPr="002F4643" w:rsidRDefault="00DC116B" w:rsidP="002F4643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57.9% [</w:t>
            </w:r>
            <w:r w:rsidR="002833E6" w:rsidRPr="002F4643">
              <w:rPr>
                <w:rFonts w:ascii="Helvetica Neue" w:hAnsi="Helvetica Neue"/>
              </w:rPr>
              <w:t>35.8–80.3</w:t>
            </w:r>
            <w:r>
              <w:rPr>
                <w:rFonts w:ascii="Helvetica Neue" w:hAnsi="Helvetica Neue"/>
              </w:rPr>
              <w:t>]</w:t>
            </w:r>
          </w:p>
        </w:tc>
        <w:tc>
          <w:tcPr>
            <w:tcW w:w="3402" w:type="dxa"/>
            <w:shd w:val="clear" w:color="auto" w:fill="F4B083" w:themeFill="accent2" w:themeFillTint="99"/>
            <w:vAlign w:val="center"/>
          </w:tcPr>
          <w:p w14:paraId="7EE4AEA7" w14:textId="17C7B771" w:rsidR="002833E6" w:rsidRPr="002F4643" w:rsidRDefault="002833E6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TB Diagnosis (D0): 3</w:t>
            </w:r>
          </w:p>
        </w:tc>
        <w:tc>
          <w:tcPr>
            <w:tcW w:w="1418" w:type="dxa"/>
            <w:vMerge w:val="restart"/>
            <w:vAlign w:val="center"/>
          </w:tcPr>
          <w:p w14:paraId="260D312F" w14:textId="3FD97BD5" w:rsidR="002833E6" w:rsidRPr="002F4643" w:rsidRDefault="002833E6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Positive</w:t>
            </w:r>
          </w:p>
        </w:tc>
      </w:tr>
      <w:tr w:rsidR="00C27F2E" w:rsidRPr="002F4643" w14:paraId="69A740C5" w14:textId="77777777" w:rsidTr="07AE3E11">
        <w:tc>
          <w:tcPr>
            <w:tcW w:w="1605" w:type="dxa"/>
            <w:vMerge/>
            <w:vAlign w:val="center"/>
          </w:tcPr>
          <w:p w14:paraId="562714C7" w14:textId="77777777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  <w:vAlign w:val="center"/>
          </w:tcPr>
          <w:p w14:paraId="13EF4188" w14:textId="77777777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/>
            <w:vAlign w:val="center"/>
          </w:tcPr>
          <w:p w14:paraId="3454EB57" w14:textId="59F12A43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  <w:tc>
          <w:tcPr>
            <w:tcW w:w="3255" w:type="dxa"/>
            <w:vMerge/>
            <w:vAlign w:val="center"/>
          </w:tcPr>
          <w:p w14:paraId="38D530B0" w14:textId="77777777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  <w:tc>
          <w:tcPr>
            <w:tcW w:w="3402" w:type="dxa"/>
            <w:shd w:val="clear" w:color="auto" w:fill="FFD966" w:themeFill="accent4" w:themeFillTint="99"/>
            <w:vAlign w:val="center"/>
          </w:tcPr>
          <w:p w14:paraId="1D31DA4C" w14:textId="2AD2E3BC" w:rsidR="002833E6" w:rsidRPr="002F4643" w:rsidRDefault="00DC116B" w:rsidP="002F4643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TB </w:t>
            </w:r>
            <w:r w:rsidR="002833E6" w:rsidRPr="002F4643">
              <w:rPr>
                <w:rFonts w:ascii="Helvetica Neue" w:hAnsi="Helvetica Neue"/>
              </w:rPr>
              <w:t>Post-treatment (M6): 3</w:t>
            </w:r>
          </w:p>
        </w:tc>
        <w:tc>
          <w:tcPr>
            <w:tcW w:w="1418" w:type="dxa"/>
            <w:vMerge/>
            <w:vAlign w:val="center"/>
          </w:tcPr>
          <w:p w14:paraId="1C9057C6" w14:textId="5E72037D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</w:tr>
      <w:tr w:rsidR="00DC116B" w:rsidRPr="002F4643" w14:paraId="2622D8D9" w14:textId="77777777" w:rsidTr="07AE3E11">
        <w:trPr>
          <w:trHeight w:val="289"/>
        </w:trPr>
        <w:tc>
          <w:tcPr>
            <w:tcW w:w="1605" w:type="dxa"/>
            <w:vMerge/>
            <w:vAlign w:val="center"/>
          </w:tcPr>
          <w:p w14:paraId="5733B8F8" w14:textId="77777777" w:rsidR="00DC116B" w:rsidRPr="002F4643" w:rsidRDefault="00DC116B" w:rsidP="002F4643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  <w:vAlign w:val="center"/>
          </w:tcPr>
          <w:p w14:paraId="28807716" w14:textId="77777777" w:rsidR="00DC116B" w:rsidRPr="002F4643" w:rsidRDefault="00DC116B" w:rsidP="002F4643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/>
            <w:vAlign w:val="center"/>
          </w:tcPr>
          <w:p w14:paraId="764BE9A4" w14:textId="5CB1B52D" w:rsidR="00DC116B" w:rsidRPr="002F4643" w:rsidRDefault="00DC116B" w:rsidP="002F4643">
            <w:pPr>
              <w:rPr>
                <w:rFonts w:ascii="Helvetica Neue" w:hAnsi="Helvetica Neue"/>
              </w:rPr>
            </w:pPr>
          </w:p>
        </w:tc>
        <w:tc>
          <w:tcPr>
            <w:tcW w:w="3255" w:type="dxa"/>
            <w:vMerge/>
            <w:vAlign w:val="center"/>
          </w:tcPr>
          <w:p w14:paraId="594F39D4" w14:textId="77777777" w:rsidR="00DC116B" w:rsidRPr="002F4643" w:rsidRDefault="00DC116B" w:rsidP="002F4643">
            <w:pPr>
              <w:rPr>
                <w:rFonts w:ascii="Helvetica Neue" w:hAnsi="Helvetica Neue"/>
              </w:rPr>
            </w:pPr>
          </w:p>
        </w:tc>
        <w:tc>
          <w:tcPr>
            <w:tcW w:w="3402" w:type="dxa"/>
            <w:vAlign w:val="center"/>
          </w:tcPr>
          <w:p w14:paraId="3F08743F" w14:textId="3EB5DEEC" w:rsidR="00DC116B" w:rsidRPr="002F4643" w:rsidRDefault="00DC116B" w:rsidP="00446630">
            <w:pPr>
              <w:rPr>
                <w:rFonts w:ascii="Helvetica Neue" w:hAnsi="Helvetica Neue"/>
              </w:rPr>
            </w:pPr>
            <w:r w:rsidRPr="24FCD9E1">
              <w:rPr>
                <w:rFonts w:ascii="Helvetica Neue" w:hAnsi="Helvetica Neue"/>
              </w:rPr>
              <w:t xml:space="preserve">Asymptomatic contact: </w:t>
            </w:r>
            <w:r w:rsidR="4DF90167" w:rsidRPr="24FCD9E1">
              <w:rPr>
                <w:rFonts w:ascii="Helvetica Neue" w:hAnsi="Helvetica Neue"/>
              </w:rPr>
              <w:t>3</w:t>
            </w:r>
          </w:p>
        </w:tc>
        <w:tc>
          <w:tcPr>
            <w:tcW w:w="1418" w:type="dxa"/>
            <w:vMerge w:val="restart"/>
            <w:vAlign w:val="center"/>
          </w:tcPr>
          <w:p w14:paraId="4260643C" w14:textId="2408B4B2" w:rsidR="00DC116B" w:rsidRPr="002F4643" w:rsidRDefault="00DC116B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Negative</w:t>
            </w:r>
          </w:p>
        </w:tc>
      </w:tr>
      <w:tr w:rsidR="00C27F2E" w:rsidRPr="002F4643" w14:paraId="51AB7683" w14:textId="77777777" w:rsidTr="07AE3E11">
        <w:tc>
          <w:tcPr>
            <w:tcW w:w="1605" w:type="dxa"/>
            <w:vMerge/>
            <w:vAlign w:val="center"/>
          </w:tcPr>
          <w:p w14:paraId="1919946E" w14:textId="77777777" w:rsidR="00974325" w:rsidRPr="002F4643" w:rsidRDefault="00974325" w:rsidP="002F4643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  <w:vAlign w:val="center"/>
          </w:tcPr>
          <w:p w14:paraId="67AF1B1D" w14:textId="77777777" w:rsidR="00974325" w:rsidRPr="002F4643" w:rsidRDefault="00974325" w:rsidP="002F4643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/>
            <w:vAlign w:val="center"/>
          </w:tcPr>
          <w:p w14:paraId="055FF5FD" w14:textId="4CDD7A71" w:rsidR="00974325" w:rsidRPr="002F4643" w:rsidRDefault="00974325" w:rsidP="002F4643">
            <w:pPr>
              <w:rPr>
                <w:rFonts w:ascii="Helvetica Neue" w:hAnsi="Helvetica Neue"/>
              </w:rPr>
            </w:pPr>
          </w:p>
        </w:tc>
        <w:tc>
          <w:tcPr>
            <w:tcW w:w="3255" w:type="dxa"/>
            <w:vMerge/>
            <w:vAlign w:val="center"/>
          </w:tcPr>
          <w:p w14:paraId="4D6C9CF6" w14:textId="77777777" w:rsidR="00974325" w:rsidRPr="002F4643" w:rsidRDefault="00974325" w:rsidP="002F4643">
            <w:pPr>
              <w:rPr>
                <w:rFonts w:ascii="Helvetica Neue" w:hAnsi="Helvetica Neue"/>
              </w:rPr>
            </w:pPr>
          </w:p>
        </w:tc>
        <w:tc>
          <w:tcPr>
            <w:tcW w:w="3402" w:type="dxa"/>
            <w:vAlign w:val="center"/>
          </w:tcPr>
          <w:p w14:paraId="3CAF23AF" w14:textId="7AC737B8" w:rsidR="00974325" w:rsidRPr="002F4643" w:rsidRDefault="00DC116B" w:rsidP="002F4643">
            <w:pPr>
              <w:rPr>
                <w:rFonts w:ascii="Helvetica Neue" w:hAnsi="Helvetica Neue"/>
              </w:rPr>
            </w:pPr>
            <w:r w:rsidRPr="24FCD9E1">
              <w:rPr>
                <w:rFonts w:ascii="Helvetica Neue" w:hAnsi="Helvetica Neue"/>
              </w:rPr>
              <w:t>TB Diagnosis</w:t>
            </w:r>
            <w:r w:rsidR="00974325" w:rsidRPr="24FCD9E1">
              <w:rPr>
                <w:rFonts w:ascii="Helvetica Neue" w:hAnsi="Helvetica Neue"/>
              </w:rPr>
              <w:t xml:space="preserve">: </w:t>
            </w:r>
            <w:r w:rsidR="776D445E" w:rsidRPr="24FCD9E1">
              <w:rPr>
                <w:rFonts w:ascii="Helvetica Neue" w:hAnsi="Helvetica Neue"/>
              </w:rPr>
              <w:t>2</w:t>
            </w:r>
          </w:p>
        </w:tc>
        <w:tc>
          <w:tcPr>
            <w:tcW w:w="1418" w:type="dxa"/>
            <w:vMerge/>
            <w:vAlign w:val="center"/>
          </w:tcPr>
          <w:p w14:paraId="25F8B7AF" w14:textId="2B3A47EA" w:rsidR="00974325" w:rsidRPr="002F4643" w:rsidRDefault="00974325" w:rsidP="002F4643">
            <w:pPr>
              <w:rPr>
                <w:rFonts w:ascii="Helvetica Neue" w:hAnsi="Helvetica Neue"/>
              </w:rPr>
            </w:pPr>
          </w:p>
        </w:tc>
      </w:tr>
      <w:tr w:rsidR="00DC116B" w:rsidRPr="002F4643" w14:paraId="697F85A1" w14:textId="77777777" w:rsidTr="07AE3E11">
        <w:trPr>
          <w:trHeight w:val="231"/>
        </w:trPr>
        <w:tc>
          <w:tcPr>
            <w:tcW w:w="1605" w:type="dxa"/>
            <w:vMerge/>
            <w:vAlign w:val="center"/>
          </w:tcPr>
          <w:p w14:paraId="03B1D652" w14:textId="77777777" w:rsidR="00DC116B" w:rsidRPr="002F4643" w:rsidRDefault="00DC116B" w:rsidP="002F4643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  <w:vAlign w:val="center"/>
          </w:tcPr>
          <w:p w14:paraId="5877C1EF" w14:textId="77777777" w:rsidR="00DC116B" w:rsidRPr="002F4643" w:rsidRDefault="00DC116B" w:rsidP="002F4643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/>
            <w:vAlign w:val="center"/>
          </w:tcPr>
          <w:p w14:paraId="0557C5DE" w14:textId="77777777" w:rsidR="00DC116B" w:rsidRPr="002F4643" w:rsidRDefault="00DC116B" w:rsidP="002F4643">
            <w:pPr>
              <w:rPr>
                <w:rFonts w:ascii="Helvetica Neue" w:hAnsi="Helvetica Neue"/>
              </w:rPr>
            </w:pPr>
          </w:p>
        </w:tc>
        <w:tc>
          <w:tcPr>
            <w:tcW w:w="3255" w:type="dxa"/>
            <w:vMerge/>
            <w:vAlign w:val="center"/>
          </w:tcPr>
          <w:p w14:paraId="134E9989" w14:textId="77777777" w:rsidR="00DC116B" w:rsidRPr="002F4643" w:rsidRDefault="00DC116B" w:rsidP="002F4643">
            <w:pPr>
              <w:rPr>
                <w:rFonts w:ascii="Helvetica Neue" w:hAnsi="Helvetica Neue"/>
              </w:rPr>
            </w:pPr>
          </w:p>
        </w:tc>
        <w:tc>
          <w:tcPr>
            <w:tcW w:w="3402" w:type="dxa"/>
            <w:vAlign w:val="center"/>
          </w:tcPr>
          <w:p w14:paraId="4964E5F9" w14:textId="447A9FFB" w:rsidR="00DC116B" w:rsidRPr="002F4643" w:rsidRDefault="00DC116B" w:rsidP="005E4369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TB </w:t>
            </w:r>
            <w:r w:rsidRPr="002F4643">
              <w:rPr>
                <w:rFonts w:ascii="Helvetica Neue" w:hAnsi="Helvetica Neue"/>
              </w:rPr>
              <w:t>Post-treatment</w:t>
            </w:r>
            <w:r>
              <w:rPr>
                <w:rFonts w:ascii="Helvetica Neue" w:hAnsi="Helvetica Neue"/>
              </w:rPr>
              <w:t>: 2</w:t>
            </w:r>
          </w:p>
        </w:tc>
        <w:tc>
          <w:tcPr>
            <w:tcW w:w="1418" w:type="dxa"/>
            <w:vMerge/>
            <w:vAlign w:val="center"/>
          </w:tcPr>
          <w:p w14:paraId="3ED76D0E" w14:textId="77777777" w:rsidR="00DC116B" w:rsidRPr="002F4643" w:rsidRDefault="00DC116B" w:rsidP="002F4643">
            <w:pPr>
              <w:rPr>
                <w:rFonts w:ascii="Helvetica Neue" w:hAnsi="Helvetica Neue"/>
              </w:rPr>
            </w:pPr>
          </w:p>
        </w:tc>
      </w:tr>
      <w:tr w:rsidR="00C27F2E" w:rsidRPr="002F4643" w14:paraId="1E9C67B2" w14:textId="77777777" w:rsidTr="07AE3E11">
        <w:tc>
          <w:tcPr>
            <w:tcW w:w="1605" w:type="dxa"/>
            <w:vMerge/>
            <w:vAlign w:val="center"/>
          </w:tcPr>
          <w:p w14:paraId="7149CC65" w14:textId="77777777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  <w:vAlign w:val="center"/>
          </w:tcPr>
          <w:p w14:paraId="541A3B8F" w14:textId="77777777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 w:val="restart"/>
            <w:shd w:val="clear" w:color="auto" w:fill="A8D08D" w:themeFill="accent6" w:themeFillTint="99"/>
            <w:vAlign w:val="center"/>
          </w:tcPr>
          <w:p w14:paraId="367BE089" w14:textId="114E7734" w:rsidR="002833E6" w:rsidRPr="002F4643" w:rsidRDefault="002833E6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Globin</w:t>
            </w:r>
            <w:r w:rsidR="00C27F2E">
              <w:rPr>
                <w:rFonts w:ascii="Helvetica Neue" w:hAnsi="Helvetica Neue"/>
              </w:rPr>
              <w:t xml:space="preserve"> kit</w:t>
            </w:r>
            <w:r w:rsidRPr="002F4643">
              <w:rPr>
                <w:rFonts w:ascii="Helvetica Neue" w:hAnsi="Helvetica Neue"/>
              </w:rPr>
              <w:t>-depleted:</w:t>
            </w:r>
          </w:p>
          <w:p w14:paraId="3733256B" w14:textId="4713A66C" w:rsidR="002833E6" w:rsidRPr="002F4643" w:rsidRDefault="002833E6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13</w:t>
            </w:r>
          </w:p>
        </w:tc>
        <w:tc>
          <w:tcPr>
            <w:tcW w:w="3255" w:type="dxa"/>
            <w:vMerge w:val="restart"/>
            <w:vAlign w:val="center"/>
          </w:tcPr>
          <w:p w14:paraId="402F54E9" w14:textId="1C4B6C33" w:rsidR="002833E6" w:rsidRPr="002F4643" w:rsidRDefault="00DC116B" w:rsidP="002F4643">
            <w:pPr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0.33% [</w:t>
            </w:r>
            <w:r w:rsidR="002833E6" w:rsidRPr="002F4643">
              <w:rPr>
                <w:rFonts w:ascii="Helvetica Neue" w:hAnsi="Helvetica Neue"/>
              </w:rPr>
              <w:t>0.15–1.6</w:t>
            </w:r>
            <w:r>
              <w:rPr>
                <w:rFonts w:ascii="Helvetica Neue" w:hAnsi="Helvetica Neue"/>
              </w:rPr>
              <w:t>]</w:t>
            </w:r>
          </w:p>
        </w:tc>
        <w:tc>
          <w:tcPr>
            <w:tcW w:w="3402" w:type="dxa"/>
            <w:shd w:val="clear" w:color="auto" w:fill="F4B083" w:themeFill="accent2" w:themeFillTint="99"/>
            <w:vAlign w:val="center"/>
          </w:tcPr>
          <w:p w14:paraId="12FB4307" w14:textId="498AB0E6" w:rsidR="002833E6" w:rsidRPr="002F4643" w:rsidRDefault="002833E6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TB Diagnosis (D0): 3</w:t>
            </w:r>
          </w:p>
        </w:tc>
        <w:tc>
          <w:tcPr>
            <w:tcW w:w="1418" w:type="dxa"/>
            <w:vMerge w:val="restart"/>
            <w:vAlign w:val="center"/>
          </w:tcPr>
          <w:p w14:paraId="4C471179" w14:textId="21379E43" w:rsidR="002833E6" w:rsidRPr="002F4643" w:rsidRDefault="002833E6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Positive</w:t>
            </w:r>
          </w:p>
        </w:tc>
      </w:tr>
      <w:tr w:rsidR="00C27F2E" w:rsidRPr="002F4643" w14:paraId="2A32F92A" w14:textId="77777777" w:rsidTr="07AE3E11">
        <w:tc>
          <w:tcPr>
            <w:tcW w:w="1605" w:type="dxa"/>
            <w:vMerge/>
            <w:vAlign w:val="center"/>
          </w:tcPr>
          <w:p w14:paraId="02B9CBD8" w14:textId="77777777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  <w:vAlign w:val="center"/>
          </w:tcPr>
          <w:p w14:paraId="7C7D84F1" w14:textId="77777777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/>
            <w:vAlign w:val="center"/>
          </w:tcPr>
          <w:p w14:paraId="2CCDD30B" w14:textId="0D6BD2AA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  <w:tc>
          <w:tcPr>
            <w:tcW w:w="3255" w:type="dxa"/>
            <w:vMerge/>
            <w:vAlign w:val="center"/>
          </w:tcPr>
          <w:p w14:paraId="6F2621F7" w14:textId="77777777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  <w:tc>
          <w:tcPr>
            <w:tcW w:w="3402" w:type="dxa"/>
            <w:shd w:val="clear" w:color="auto" w:fill="FFD966" w:themeFill="accent4" w:themeFillTint="99"/>
            <w:vAlign w:val="center"/>
          </w:tcPr>
          <w:p w14:paraId="70B09E4C" w14:textId="75291A36" w:rsidR="002833E6" w:rsidRPr="002F4643" w:rsidRDefault="002833E6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Post-treatment (M6): 3</w:t>
            </w:r>
          </w:p>
        </w:tc>
        <w:tc>
          <w:tcPr>
            <w:tcW w:w="1418" w:type="dxa"/>
            <w:vMerge/>
            <w:vAlign w:val="center"/>
          </w:tcPr>
          <w:p w14:paraId="42B5CD09" w14:textId="01A96346" w:rsidR="002833E6" w:rsidRPr="002F4643" w:rsidRDefault="002833E6" w:rsidP="002F4643">
            <w:pPr>
              <w:rPr>
                <w:rFonts w:ascii="Helvetica Neue" w:hAnsi="Helvetica Neue"/>
              </w:rPr>
            </w:pPr>
          </w:p>
        </w:tc>
      </w:tr>
      <w:tr w:rsidR="00C27F2E" w:rsidRPr="002F4643" w14:paraId="5CD2A39F" w14:textId="77777777" w:rsidTr="07AE3E11">
        <w:tc>
          <w:tcPr>
            <w:tcW w:w="1605" w:type="dxa"/>
            <w:vMerge/>
            <w:vAlign w:val="center"/>
          </w:tcPr>
          <w:p w14:paraId="1E9468A9" w14:textId="77777777" w:rsidR="00974325" w:rsidRPr="002F4643" w:rsidRDefault="00974325" w:rsidP="002F4643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  <w:vAlign w:val="center"/>
          </w:tcPr>
          <w:p w14:paraId="2B78290D" w14:textId="77777777" w:rsidR="00974325" w:rsidRPr="002F4643" w:rsidRDefault="00974325" w:rsidP="002F4643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/>
            <w:vAlign w:val="center"/>
          </w:tcPr>
          <w:p w14:paraId="3E7FCEF2" w14:textId="766212CD" w:rsidR="00974325" w:rsidRPr="002F4643" w:rsidRDefault="00974325" w:rsidP="002F4643">
            <w:pPr>
              <w:rPr>
                <w:rFonts w:ascii="Helvetica Neue" w:hAnsi="Helvetica Neue"/>
              </w:rPr>
            </w:pPr>
          </w:p>
        </w:tc>
        <w:tc>
          <w:tcPr>
            <w:tcW w:w="3255" w:type="dxa"/>
            <w:vMerge/>
            <w:vAlign w:val="center"/>
          </w:tcPr>
          <w:p w14:paraId="4832F28E" w14:textId="77777777" w:rsidR="00974325" w:rsidRPr="002F4643" w:rsidRDefault="00974325" w:rsidP="002F4643">
            <w:pPr>
              <w:rPr>
                <w:rFonts w:ascii="Helvetica Neue" w:hAnsi="Helvetica Neue"/>
              </w:rPr>
            </w:pPr>
          </w:p>
        </w:tc>
        <w:tc>
          <w:tcPr>
            <w:tcW w:w="3402" w:type="dxa"/>
            <w:vAlign w:val="center"/>
          </w:tcPr>
          <w:p w14:paraId="6163CE28" w14:textId="74ED387D" w:rsidR="00974325" w:rsidRPr="002F4643" w:rsidRDefault="00DC116B" w:rsidP="002F4643">
            <w:pPr>
              <w:rPr>
                <w:rFonts w:ascii="Helvetica Neue" w:hAnsi="Helvetica Neue"/>
              </w:rPr>
            </w:pPr>
            <w:r w:rsidRPr="24FCD9E1">
              <w:rPr>
                <w:rFonts w:ascii="Helvetica Neue" w:hAnsi="Helvetica Neue"/>
              </w:rPr>
              <w:t>Asymptomatic contact</w:t>
            </w:r>
            <w:r w:rsidR="00974325" w:rsidRPr="24FCD9E1">
              <w:rPr>
                <w:rFonts w:ascii="Helvetica Neue" w:hAnsi="Helvetica Neue"/>
              </w:rPr>
              <w:t xml:space="preserve">: </w:t>
            </w:r>
            <w:r w:rsidR="6AD41EE9" w:rsidRPr="24FCD9E1">
              <w:rPr>
                <w:rFonts w:ascii="Helvetica Neue" w:hAnsi="Helvetica Neue"/>
              </w:rPr>
              <w:t>3</w:t>
            </w:r>
          </w:p>
        </w:tc>
        <w:tc>
          <w:tcPr>
            <w:tcW w:w="1418" w:type="dxa"/>
            <w:vMerge w:val="restart"/>
            <w:vAlign w:val="center"/>
          </w:tcPr>
          <w:p w14:paraId="4CE8C320" w14:textId="25180158" w:rsidR="00974325" w:rsidRPr="002F4643" w:rsidRDefault="00974325" w:rsidP="002F4643">
            <w:pPr>
              <w:rPr>
                <w:rFonts w:ascii="Helvetica Neue" w:hAnsi="Helvetica Neue"/>
              </w:rPr>
            </w:pPr>
            <w:r w:rsidRPr="002F4643">
              <w:rPr>
                <w:rFonts w:ascii="Helvetica Neue" w:hAnsi="Helvetica Neue"/>
              </w:rPr>
              <w:t>Negative</w:t>
            </w:r>
          </w:p>
        </w:tc>
      </w:tr>
      <w:tr w:rsidR="00062BB8" w:rsidRPr="002F4643" w14:paraId="65382A36" w14:textId="77777777" w:rsidTr="07AE3E11">
        <w:tc>
          <w:tcPr>
            <w:tcW w:w="1605" w:type="dxa"/>
            <w:vMerge/>
          </w:tcPr>
          <w:p w14:paraId="4121375C" w14:textId="77777777" w:rsidR="00062BB8" w:rsidRPr="002F4643" w:rsidRDefault="00062BB8" w:rsidP="00062BB8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</w:tcPr>
          <w:p w14:paraId="0E7F08F9" w14:textId="77777777" w:rsidR="00062BB8" w:rsidRPr="002F4643" w:rsidRDefault="00062BB8" w:rsidP="00062BB8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/>
          </w:tcPr>
          <w:p w14:paraId="3255A6BB" w14:textId="3BCBA4D3" w:rsidR="00062BB8" w:rsidRPr="002F4643" w:rsidRDefault="00062BB8" w:rsidP="00062BB8">
            <w:pPr>
              <w:rPr>
                <w:rFonts w:ascii="Helvetica Neue" w:hAnsi="Helvetica Neue"/>
              </w:rPr>
            </w:pPr>
          </w:p>
        </w:tc>
        <w:tc>
          <w:tcPr>
            <w:tcW w:w="3255" w:type="dxa"/>
            <w:vMerge/>
          </w:tcPr>
          <w:p w14:paraId="1AEA1367" w14:textId="77777777" w:rsidR="00062BB8" w:rsidRPr="002F4643" w:rsidRDefault="00062BB8" w:rsidP="00062BB8">
            <w:pPr>
              <w:rPr>
                <w:rFonts w:ascii="Helvetica Neue" w:hAnsi="Helvetica Neue"/>
              </w:rPr>
            </w:pPr>
          </w:p>
        </w:tc>
        <w:tc>
          <w:tcPr>
            <w:tcW w:w="3402" w:type="dxa"/>
            <w:vAlign w:val="center"/>
          </w:tcPr>
          <w:p w14:paraId="3F6611D2" w14:textId="2AA17DA6" w:rsidR="00062BB8" w:rsidRPr="002F4643" w:rsidRDefault="00062BB8" w:rsidP="00062BB8">
            <w:pPr>
              <w:rPr>
                <w:rFonts w:ascii="Helvetica Neue" w:hAnsi="Helvetica Neue"/>
              </w:rPr>
            </w:pPr>
            <w:r w:rsidRPr="24FCD9E1">
              <w:rPr>
                <w:rFonts w:ascii="Helvetica Neue" w:hAnsi="Helvetica Neue"/>
              </w:rPr>
              <w:t xml:space="preserve">TB Diagnosis: </w:t>
            </w:r>
            <w:r w:rsidR="2D0D6A4F" w:rsidRPr="24FCD9E1">
              <w:rPr>
                <w:rFonts w:ascii="Helvetica Neue" w:hAnsi="Helvetica Neue"/>
              </w:rPr>
              <w:t>2</w:t>
            </w:r>
          </w:p>
        </w:tc>
        <w:tc>
          <w:tcPr>
            <w:tcW w:w="1418" w:type="dxa"/>
            <w:vMerge/>
          </w:tcPr>
          <w:p w14:paraId="49C68918" w14:textId="7EF38429" w:rsidR="00062BB8" w:rsidRPr="002F4643" w:rsidRDefault="00062BB8" w:rsidP="00062BB8">
            <w:pPr>
              <w:rPr>
                <w:rFonts w:ascii="Helvetica Neue" w:hAnsi="Helvetica Neue"/>
              </w:rPr>
            </w:pPr>
          </w:p>
        </w:tc>
      </w:tr>
      <w:tr w:rsidR="00062BB8" w:rsidRPr="002F4643" w14:paraId="3CD1D604" w14:textId="77777777" w:rsidTr="07AE3E11">
        <w:trPr>
          <w:trHeight w:val="192"/>
        </w:trPr>
        <w:tc>
          <w:tcPr>
            <w:tcW w:w="1605" w:type="dxa"/>
            <w:vMerge/>
          </w:tcPr>
          <w:p w14:paraId="63B5E52B" w14:textId="77777777" w:rsidR="00062BB8" w:rsidRPr="002F4643" w:rsidRDefault="00062BB8" w:rsidP="00062BB8">
            <w:pPr>
              <w:rPr>
                <w:rFonts w:ascii="Helvetica Neue" w:hAnsi="Helvetica Neue"/>
              </w:rPr>
            </w:pPr>
          </w:p>
        </w:tc>
        <w:tc>
          <w:tcPr>
            <w:tcW w:w="1939" w:type="dxa"/>
            <w:vMerge/>
          </w:tcPr>
          <w:p w14:paraId="0CE2F0F2" w14:textId="77777777" w:rsidR="00062BB8" w:rsidRPr="002F4643" w:rsidRDefault="00062BB8" w:rsidP="00062BB8">
            <w:pPr>
              <w:rPr>
                <w:rFonts w:ascii="Helvetica Neue" w:hAnsi="Helvetica Neue"/>
              </w:rPr>
            </w:pPr>
          </w:p>
        </w:tc>
        <w:tc>
          <w:tcPr>
            <w:tcW w:w="2410" w:type="dxa"/>
            <w:vMerge/>
          </w:tcPr>
          <w:p w14:paraId="5425830E" w14:textId="3A87F586" w:rsidR="00062BB8" w:rsidRPr="002F4643" w:rsidRDefault="00062BB8" w:rsidP="00062BB8">
            <w:pPr>
              <w:rPr>
                <w:rFonts w:ascii="Helvetica Neue" w:hAnsi="Helvetica Neue"/>
              </w:rPr>
            </w:pPr>
          </w:p>
        </w:tc>
        <w:tc>
          <w:tcPr>
            <w:tcW w:w="3255" w:type="dxa"/>
            <w:vMerge/>
          </w:tcPr>
          <w:p w14:paraId="3E218129" w14:textId="77777777" w:rsidR="00062BB8" w:rsidRPr="002F4643" w:rsidRDefault="00062BB8" w:rsidP="00062BB8">
            <w:pPr>
              <w:rPr>
                <w:rFonts w:ascii="Helvetica Neue" w:hAnsi="Helvetica Neu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3A26BC1" w14:textId="23D5C642" w:rsidR="00062BB8" w:rsidRPr="002F4643" w:rsidRDefault="00062BB8" w:rsidP="008F3C30">
            <w:pPr>
              <w:rPr>
                <w:rFonts w:ascii="Helvetica Neue" w:hAnsi="Helvetica Neue"/>
              </w:rPr>
            </w:pPr>
            <w:r w:rsidRPr="07AE3E11">
              <w:rPr>
                <w:rFonts w:ascii="Helvetica Neue" w:hAnsi="Helvetica Neue"/>
              </w:rPr>
              <w:t>TB Post-treatment: 2</w:t>
            </w:r>
          </w:p>
        </w:tc>
        <w:tc>
          <w:tcPr>
            <w:tcW w:w="1418" w:type="dxa"/>
            <w:vMerge/>
          </w:tcPr>
          <w:p w14:paraId="090C6D82" w14:textId="56548F0C" w:rsidR="00062BB8" w:rsidRPr="002F4643" w:rsidRDefault="00062BB8" w:rsidP="00062BB8">
            <w:pPr>
              <w:rPr>
                <w:rFonts w:ascii="Helvetica Neue" w:hAnsi="Helvetica Neue"/>
              </w:rPr>
            </w:pPr>
          </w:p>
        </w:tc>
      </w:tr>
      <w:tr w:rsidR="00062BB8" w:rsidRPr="002F4643" w14:paraId="4235323F" w14:textId="77777777" w:rsidTr="07AE3E11">
        <w:trPr>
          <w:trHeight w:val="192"/>
        </w:trPr>
        <w:tc>
          <w:tcPr>
            <w:tcW w:w="14029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49A33F" w14:textId="47F14186" w:rsidR="00062BB8" w:rsidRDefault="18F9D149" w:rsidP="00062BB8">
            <w:pPr>
              <w:rPr>
                <w:rFonts w:ascii="Helvetica Neue" w:hAnsi="Helvetica Neue"/>
              </w:rPr>
            </w:pPr>
            <w:r w:rsidRPr="7F141462">
              <w:rPr>
                <w:rFonts w:ascii="Helvetica Neue" w:hAnsi="Helvetica Neue"/>
                <w:b/>
                <w:bCs/>
                <w:vertAlign w:val="superscript"/>
              </w:rPr>
              <w:t>1</w:t>
            </w:r>
            <w:r w:rsidR="00062BB8" w:rsidRPr="7F141462">
              <w:rPr>
                <w:rFonts w:ascii="Helvetica Neue" w:hAnsi="Helvetica Neue"/>
              </w:rPr>
              <w:t>Coloured</w:t>
            </w:r>
            <w:r w:rsidR="00062BB8" w:rsidRPr="1710440F">
              <w:rPr>
                <w:rFonts w:ascii="Helvetica Neue" w:hAnsi="Helvetica Neue"/>
              </w:rPr>
              <w:t xml:space="preserve"> rows </w:t>
            </w:r>
            <w:r w:rsidR="009170A3" w:rsidRPr="1710440F">
              <w:rPr>
                <w:rFonts w:ascii="Helvetica Neue" w:hAnsi="Helvetica Neue"/>
              </w:rPr>
              <w:t xml:space="preserve">for visit </w:t>
            </w:r>
            <w:r w:rsidR="6BBC2F3A" w:rsidRPr="1710440F">
              <w:rPr>
                <w:rFonts w:ascii="Helvetica Neue" w:hAnsi="Helvetica Neue"/>
              </w:rPr>
              <w:t xml:space="preserve">column </w:t>
            </w:r>
            <w:r w:rsidR="009170A3" w:rsidRPr="1710440F">
              <w:rPr>
                <w:rFonts w:ascii="Helvetica Neue" w:hAnsi="Helvetica Neue"/>
              </w:rPr>
              <w:t>indicates s</w:t>
            </w:r>
            <w:r w:rsidR="00062BB8" w:rsidRPr="1710440F">
              <w:rPr>
                <w:rFonts w:ascii="Helvetica Neue" w:hAnsi="Helvetica Neue"/>
              </w:rPr>
              <w:t>amples used for paired analyses</w:t>
            </w:r>
            <w:r w:rsidR="009170A3" w:rsidRPr="1710440F">
              <w:rPr>
                <w:rFonts w:ascii="Helvetica Neue" w:hAnsi="Helvetica Neue"/>
              </w:rPr>
              <w:t>.</w:t>
            </w:r>
          </w:p>
          <w:p w14:paraId="3E6BCB62" w14:textId="4A0D121A" w:rsidR="00D341E4" w:rsidRDefault="7CD07595" w:rsidP="00062BB8">
            <w:pPr>
              <w:rPr>
                <w:rFonts w:ascii="Helvetica Neue" w:hAnsi="Helvetica Neue"/>
              </w:rPr>
            </w:pPr>
            <w:r w:rsidRPr="7F141462">
              <w:rPr>
                <w:rFonts w:ascii="Helvetica Neue" w:hAnsi="Helvetica Neue"/>
                <w:b/>
                <w:bCs/>
                <w:vertAlign w:val="superscript"/>
              </w:rPr>
              <w:t>2</w:t>
            </w:r>
            <w:r w:rsidR="00662402" w:rsidRPr="7F141462">
              <w:rPr>
                <w:rFonts w:ascii="Helvetica Neue" w:hAnsi="Helvetica Neue"/>
              </w:rPr>
              <w:t>D0</w:t>
            </w:r>
            <w:r w:rsidR="008800F6">
              <w:rPr>
                <w:rFonts w:ascii="Helvetica Neue" w:hAnsi="Helvetica Neue"/>
              </w:rPr>
              <w:t xml:space="preserve">, </w:t>
            </w:r>
            <w:r w:rsidR="008800F6" w:rsidRPr="003D7CD0">
              <w:rPr>
                <w:rFonts w:ascii="Helvetica Neue" w:hAnsi="Helvetica Neue"/>
                <w:i/>
              </w:rPr>
              <w:t>n</w:t>
            </w:r>
            <w:r w:rsidR="008800F6">
              <w:rPr>
                <w:rFonts w:ascii="Helvetica Neue" w:hAnsi="Helvetica Neue"/>
              </w:rPr>
              <w:t xml:space="preserve"> = </w:t>
            </w:r>
            <w:r w:rsidR="00F34227">
              <w:rPr>
                <w:rFonts w:ascii="Helvetica Neue" w:hAnsi="Helvetica Neue"/>
              </w:rPr>
              <w:t>5</w:t>
            </w:r>
            <w:r w:rsidR="008800F6">
              <w:rPr>
                <w:rFonts w:ascii="Helvetica Neue" w:hAnsi="Helvetica Neue"/>
              </w:rPr>
              <w:t>;</w:t>
            </w:r>
            <w:r w:rsidR="00662402">
              <w:rPr>
                <w:rFonts w:ascii="Helvetica Neue" w:hAnsi="Helvetica Neue"/>
              </w:rPr>
              <w:t xml:space="preserve"> M6</w:t>
            </w:r>
            <w:r w:rsidR="008800F6">
              <w:rPr>
                <w:rFonts w:ascii="Helvetica Neue" w:hAnsi="Helvetica Neue"/>
              </w:rPr>
              <w:t xml:space="preserve">, </w:t>
            </w:r>
            <w:r w:rsidR="008800F6" w:rsidRPr="003D7CD0">
              <w:rPr>
                <w:rFonts w:ascii="Helvetica Neue" w:hAnsi="Helvetica Neue"/>
                <w:i/>
              </w:rPr>
              <w:t>n</w:t>
            </w:r>
            <w:r w:rsidR="008800F6">
              <w:rPr>
                <w:rFonts w:ascii="Helvetica Neue" w:hAnsi="Helvetica Neue"/>
              </w:rPr>
              <w:t xml:space="preserve"> = </w:t>
            </w:r>
            <w:r w:rsidR="004D4E6A">
              <w:rPr>
                <w:rFonts w:ascii="Helvetica Neue" w:hAnsi="Helvetica Neue"/>
              </w:rPr>
              <w:t>7</w:t>
            </w:r>
          </w:p>
          <w:p w14:paraId="4787DCFA" w14:textId="7A980F29" w:rsidR="00662402" w:rsidRPr="002F4643" w:rsidRDefault="4E27B014" w:rsidP="00062BB8">
            <w:pPr>
              <w:rPr>
                <w:rFonts w:ascii="Helvetica Neue" w:hAnsi="Helvetica Neue"/>
              </w:rPr>
            </w:pPr>
            <w:r w:rsidRPr="7F141462">
              <w:rPr>
                <w:rFonts w:ascii="Helvetica Neue" w:hAnsi="Helvetica Neue"/>
                <w:b/>
                <w:bCs/>
                <w:vertAlign w:val="superscript"/>
              </w:rPr>
              <w:t>3</w:t>
            </w:r>
            <w:r w:rsidR="00662402" w:rsidRPr="7F141462">
              <w:rPr>
                <w:rFonts w:ascii="Helvetica Neue" w:hAnsi="Helvetica Neue"/>
              </w:rPr>
              <w:t>D0</w:t>
            </w:r>
            <w:r w:rsidR="00662402">
              <w:rPr>
                <w:rFonts w:ascii="Helvetica Neue" w:hAnsi="Helvetica Neue"/>
              </w:rPr>
              <w:t>,</w:t>
            </w:r>
            <w:r w:rsidR="008800F6">
              <w:rPr>
                <w:rFonts w:ascii="Helvetica Neue" w:hAnsi="Helvetica Neue"/>
              </w:rPr>
              <w:t xml:space="preserve"> </w:t>
            </w:r>
            <w:bookmarkStart w:id="0" w:name="_GoBack"/>
            <w:r w:rsidR="008800F6" w:rsidRPr="003D7CD0">
              <w:rPr>
                <w:rFonts w:ascii="Helvetica Neue" w:hAnsi="Helvetica Neue"/>
                <w:i/>
              </w:rPr>
              <w:t>n</w:t>
            </w:r>
            <w:bookmarkEnd w:id="0"/>
            <w:r w:rsidR="008800F6">
              <w:rPr>
                <w:rFonts w:ascii="Helvetica Neue" w:hAnsi="Helvetica Neue"/>
              </w:rPr>
              <w:t xml:space="preserve"> = </w:t>
            </w:r>
            <w:r w:rsidR="000B160D">
              <w:rPr>
                <w:rFonts w:ascii="Helvetica Neue" w:hAnsi="Helvetica Neue"/>
              </w:rPr>
              <w:t>2</w:t>
            </w:r>
            <w:r w:rsidR="008800F6">
              <w:rPr>
                <w:rFonts w:ascii="Helvetica Neue" w:hAnsi="Helvetica Neue"/>
              </w:rPr>
              <w:t>;</w:t>
            </w:r>
            <w:r w:rsidR="00662402">
              <w:rPr>
                <w:rFonts w:ascii="Helvetica Neue" w:hAnsi="Helvetica Neue"/>
              </w:rPr>
              <w:t xml:space="preserve"> M6</w:t>
            </w:r>
            <w:r w:rsidR="008800F6">
              <w:rPr>
                <w:rFonts w:ascii="Helvetica Neue" w:hAnsi="Helvetica Neue"/>
              </w:rPr>
              <w:t xml:space="preserve">, </w:t>
            </w:r>
            <w:r w:rsidR="008800F6" w:rsidRPr="003D7CD0">
              <w:rPr>
                <w:rFonts w:ascii="Helvetica Neue" w:hAnsi="Helvetica Neue"/>
                <w:i/>
              </w:rPr>
              <w:t>n</w:t>
            </w:r>
            <w:r w:rsidR="008800F6">
              <w:rPr>
                <w:rFonts w:ascii="Helvetica Neue" w:hAnsi="Helvetica Neue"/>
              </w:rPr>
              <w:t xml:space="preserve"> = </w:t>
            </w:r>
            <w:r w:rsidR="000B160D">
              <w:rPr>
                <w:rFonts w:ascii="Helvetica Neue" w:hAnsi="Helvetica Neue"/>
              </w:rPr>
              <w:t>3</w:t>
            </w:r>
          </w:p>
        </w:tc>
      </w:tr>
    </w:tbl>
    <w:p w14:paraId="6562E3D9" w14:textId="02D8EC39" w:rsidR="00B75ED0" w:rsidRPr="002F4643" w:rsidRDefault="00B75ED0" w:rsidP="00B32CE4">
      <w:pPr>
        <w:rPr>
          <w:rFonts w:ascii="Helvetica Neue" w:hAnsi="Helvetica Neue"/>
          <w:b/>
          <w:bCs/>
        </w:rPr>
      </w:pPr>
    </w:p>
    <w:sectPr w:rsidR="00B75ED0" w:rsidRPr="002F4643" w:rsidSect="004B7B1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B1A"/>
    <w:rsid w:val="00012FA7"/>
    <w:rsid w:val="000219A4"/>
    <w:rsid w:val="00027C3E"/>
    <w:rsid w:val="00042A2A"/>
    <w:rsid w:val="00045177"/>
    <w:rsid w:val="00052ED3"/>
    <w:rsid w:val="00062BB8"/>
    <w:rsid w:val="000B160D"/>
    <w:rsid w:val="000D19F7"/>
    <w:rsid w:val="000F1D9B"/>
    <w:rsid w:val="001035B8"/>
    <w:rsid w:val="00105EA4"/>
    <w:rsid w:val="00147839"/>
    <w:rsid w:val="00151B2A"/>
    <w:rsid w:val="00164B62"/>
    <w:rsid w:val="001B59D6"/>
    <w:rsid w:val="001E6086"/>
    <w:rsid w:val="00212669"/>
    <w:rsid w:val="00234ADA"/>
    <w:rsid w:val="00255CCB"/>
    <w:rsid w:val="0025717C"/>
    <w:rsid w:val="00272E22"/>
    <w:rsid w:val="00273A2F"/>
    <w:rsid w:val="00274484"/>
    <w:rsid w:val="002833E6"/>
    <w:rsid w:val="00284ABE"/>
    <w:rsid w:val="002B3601"/>
    <w:rsid w:val="002E4BBB"/>
    <w:rsid w:val="002E6C0E"/>
    <w:rsid w:val="002F4643"/>
    <w:rsid w:val="002F6FEE"/>
    <w:rsid w:val="00307393"/>
    <w:rsid w:val="00323B42"/>
    <w:rsid w:val="003507ED"/>
    <w:rsid w:val="003874BE"/>
    <w:rsid w:val="00393750"/>
    <w:rsid w:val="003A37C8"/>
    <w:rsid w:val="003C6745"/>
    <w:rsid w:val="003D4505"/>
    <w:rsid w:val="003D7CD0"/>
    <w:rsid w:val="003E33F9"/>
    <w:rsid w:val="003E6091"/>
    <w:rsid w:val="003F41BD"/>
    <w:rsid w:val="004030F1"/>
    <w:rsid w:val="00414D81"/>
    <w:rsid w:val="00436688"/>
    <w:rsid w:val="00445652"/>
    <w:rsid w:val="004A1D7F"/>
    <w:rsid w:val="004A23B5"/>
    <w:rsid w:val="004B7B1A"/>
    <w:rsid w:val="004D4E6A"/>
    <w:rsid w:val="004E6E34"/>
    <w:rsid w:val="004F3CA9"/>
    <w:rsid w:val="004F69F2"/>
    <w:rsid w:val="0050239F"/>
    <w:rsid w:val="00526AF8"/>
    <w:rsid w:val="005275F9"/>
    <w:rsid w:val="005279B2"/>
    <w:rsid w:val="00534E26"/>
    <w:rsid w:val="0054178B"/>
    <w:rsid w:val="00565835"/>
    <w:rsid w:val="00567980"/>
    <w:rsid w:val="00582E79"/>
    <w:rsid w:val="0059328F"/>
    <w:rsid w:val="005B50F4"/>
    <w:rsid w:val="005B5EC4"/>
    <w:rsid w:val="005C3A86"/>
    <w:rsid w:val="005E31CC"/>
    <w:rsid w:val="005F35B0"/>
    <w:rsid w:val="00605A24"/>
    <w:rsid w:val="00607F51"/>
    <w:rsid w:val="006102AC"/>
    <w:rsid w:val="00610C6C"/>
    <w:rsid w:val="00615F46"/>
    <w:rsid w:val="0063408B"/>
    <w:rsid w:val="00662402"/>
    <w:rsid w:val="00667924"/>
    <w:rsid w:val="006706F7"/>
    <w:rsid w:val="006802F7"/>
    <w:rsid w:val="006C1B9B"/>
    <w:rsid w:val="006D5C6D"/>
    <w:rsid w:val="00712F85"/>
    <w:rsid w:val="00724FB2"/>
    <w:rsid w:val="00737932"/>
    <w:rsid w:val="00740950"/>
    <w:rsid w:val="00742DC3"/>
    <w:rsid w:val="007525DF"/>
    <w:rsid w:val="00772A6F"/>
    <w:rsid w:val="007746F1"/>
    <w:rsid w:val="007776A2"/>
    <w:rsid w:val="007A7984"/>
    <w:rsid w:val="007E5111"/>
    <w:rsid w:val="007F6309"/>
    <w:rsid w:val="00800CBC"/>
    <w:rsid w:val="00813D37"/>
    <w:rsid w:val="008220CB"/>
    <w:rsid w:val="00844DB9"/>
    <w:rsid w:val="00845E82"/>
    <w:rsid w:val="0084726B"/>
    <w:rsid w:val="008504B8"/>
    <w:rsid w:val="00856815"/>
    <w:rsid w:val="008800F6"/>
    <w:rsid w:val="00880C80"/>
    <w:rsid w:val="00883CE9"/>
    <w:rsid w:val="008963C4"/>
    <w:rsid w:val="008C6BE8"/>
    <w:rsid w:val="008C6FA2"/>
    <w:rsid w:val="008F7D66"/>
    <w:rsid w:val="00911BE5"/>
    <w:rsid w:val="009123A0"/>
    <w:rsid w:val="009170A3"/>
    <w:rsid w:val="00925590"/>
    <w:rsid w:val="00974325"/>
    <w:rsid w:val="009775B1"/>
    <w:rsid w:val="0098154D"/>
    <w:rsid w:val="009C38B5"/>
    <w:rsid w:val="009C4153"/>
    <w:rsid w:val="00A07CB3"/>
    <w:rsid w:val="00A204FF"/>
    <w:rsid w:val="00A7438F"/>
    <w:rsid w:val="00A81477"/>
    <w:rsid w:val="00A85406"/>
    <w:rsid w:val="00AE6818"/>
    <w:rsid w:val="00B124BA"/>
    <w:rsid w:val="00B14854"/>
    <w:rsid w:val="00B23D0A"/>
    <w:rsid w:val="00B31314"/>
    <w:rsid w:val="00B32CE4"/>
    <w:rsid w:val="00B33BD1"/>
    <w:rsid w:val="00B42D1B"/>
    <w:rsid w:val="00B43BDE"/>
    <w:rsid w:val="00B75171"/>
    <w:rsid w:val="00B75ED0"/>
    <w:rsid w:val="00B92121"/>
    <w:rsid w:val="00BA1D86"/>
    <w:rsid w:val="00BA75CC"/>
    <w:rsid w:val="00BC78FD"/>
    <w:rsid w:val="00BE0082"/>
    <w:rsid w:val="00BF108A"/>
    <w:rsid w:val="00C255A2"/>
    <w:rsid w:val="00C27F2E"/>
    <w:rsid w:val="00C561D0"/>
    <w:rsid w:val="00C57A85"/>
    <w:rsid w:val="00C83683"/>
    <w:rsid w:val="00C95722"/>
    <w:rsid w:val="00CD3C3D"/>
    <w:rsid w:val="00CD7FF0"/>
    <w:rsid w:val="00D341E4"/>
    <w:rsid w:val="00D4019F"/>
    <w:rsid w:val="00D42483"/>
    <w:rsid w:val="00D5177B"/>
    <w:rsid w:val="00D55239"/>
    <w:rsid w:val="00D64BD8"/>
    <w:rsid w:val="00D67A35"/>
    <w:rsid w:val="00D83978"/>
    <w:rsid w:val="00D87D56"/>
    <w:rsid w:val="00D96E39"/>
    <w:rsid w:val="00DA0855"/>
    <w:rsid w:val="00DB0448"/>
    <w:rsid w:val="00DB1677"/>
    <w:rsid w:val="00DB3D4D"/>
    <w:rsid w:val="00DC116B"/>
    <w:rsid w:val="00DC162B"/>
    <w:rsid w:val="00DC56D7"/>
    <w:rsid w:val="00DD6B1D"/>
    <w:rsid w:val="00DE34F2"/>
    <w:rsid w:val="00DE5576"/>
    <w:rsid w:val="00E0229E"/>
    <w:rsid w:val="00E02C98"/>
    <w:rsid w:val="00E254A7"/>
    <w:rsid w:val="00E2651E"/>
    <w:rsid w:val="00E27AF5"/>
    <w:rsid w:val="00E37E8E"/>
    <w:rsid w:val="00E42A56"/>
    <w:rsid w:val="00E4617B"/>
    <w:rsid w:val="00E46422"/>
    <w:rsid w:val="00E80BE4"/>
    <w:rsid w:val="00E86705"/>
    <w:rsid w:val="00E92F81"/>
    <w:rsid w:val="00EA628A"/>
    <w:rsid w:val="00F11F45"/>
    <w:rsid w:val="00F34227"/>
    <w:rsid w:val="00F53424"/>
    <w:rsid w:val="00FA2D7F"/>
    <w:rsid w:val="00FA6E21"/>
    <w:rsid w:val="00FB3A9B"/>
    <w:rsid w:val="00FB3EB1"/>
    <w:rsid w:val="00FE4E44"/>
    <w:rsid w:val="00FF555F"/>
    <w:rsid w:val="01C36A3F"/>
    <w:rsid w:val="07AE3E11"/>
    <w:rsid w:val="0C69BCA2"/>
    <w:rsid w:val="0CF01746"/>
    <w:rsid w:val="0FC10AC4"/>
    <w:rsid w:val="12DDDA8F"/>
    <w:rsid w:val="1710440F"/>
    <w:rsid w:val="18D05202"/>
    <w:rsid w:val="18F9D149"/>
    <w:rsid w:val="20A149CF"/>
    <w:rsid w:val="24FCD9E1"/>
    <w:rsid w:val="2D0D6A4F"/>
    <w:rsid w:val="357F238B"/>
    <w:rsid w:val="487A0ACB"/>
    <w:rsid w:val="4DF90167"/>
    <w:rsid w:val="4E27B014"/>
    <w:rsid w:val="5C705E9E"/>
    <w:rsid w:val="6333F6F7"/>
    <w:rsid w:val="668C5837"/>
    <w:rsid w:val="68D8238C"/>
    <w:rsid w:val="69AAF18A"/>
    <w:rsid w:val="6AD41EE9"/>
    <w:rsid w:val="6BBC2F3A"/>
    <w:rsid w:val="727D879A"/>
    <w:rsid w:val="741957FB"/>
    <w:rsid w:val="776D445E"/>
    <w:rsid w:val="784639E8"/>
    <w:rsid w:val="78681D0C"/>
    <w:rsid w:val="788B8484"/>
    <w:rsid w:val="7CD07595"/>
    <w:rsid w:val="7D966032"/>
    <w:rsid w:val="7F14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23CA2"/>
  <w15:chartTrackingRefBased/>
  <w15:docId w15:val="{513EB562-C558-9541-9EF4-295A7C2C4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9/05/relationships/documenttasks" Target="documenttasks/documenttasks1.xml"/><Relationship Id="rId10" Type="http://schemas.microsoft.com/office/2016/09/relationships/commentsIds" Target="commentsIds.xml"/><Relationship Id="rId4" Type="http://schemas.openxmlformats.org/officeDocument/2006/relationships/styles" Target="styles.xml"/></Relationships>
</file>

<file path=word/documenttasks/documenttasks1.xml><?xml version="1.0" encoding="utf-8"?>
<t:Tasks xmlns:t="http://schemas.microsoft.com/office/tasks/2019/documenttasks" xmlns:oel="http://schemas.microsoft.com/office/2019/extlst">
  <t:Task id="{34E2DBB0-DCD1-4899-9EBC-6B73939FAEA4}">
    <t:Anchor>
      <t:Comment id="2121970609"/>
    </t:Anchor>
    <t:History>
      <t:Event id="{8B6DBBAB-318A-4947-9DE5-6F0FAED2B799}" time="2022-08-31T22:47:44.585Z">
        <t:Attribution userId="S::coussens.a@wehi.edu.au::13515a2d-54cd-4d19-a8f6-ea74c0de9514" userProvider="AD" userName="Anna Coussens"/>
        <t:Anchor>
          <t:Comment id="2121970609"/>
        </t:Anchor>
        <t:Create/>
      </t:Event>
      <t:Event id="{996D5A7B-2BE1-489B-8D7D-DB1ECD22F310}" time="2022-08-31T22:47:44.585Z">
        <t:Attribution userId="S::coussens.a@wehi.edu.au::13515a2d-54cd-4d19-a8f6-ea74c0de9514" userProvider="AD" userName="Anna Coussens"/>
        <t:Anchor>
          <t:Comment id="2121970609"/>
        </t:Anchor>
        <t:Assign userId="S::sheerin.d@wehi.edu.au::95ad8224-9e7c-4c40-a66d-66691ed440a7" userProvider="AD" userName="Dylan Sheerin"/>
      </t:Event>
      <t:Event id="{28EF0BB3-02C5-40A4-A33A-B2FE2CF58A86}" time="2022-08-31T22:47:44.585Z">
        <t:Attribution userId="S::coussens.a@wehi.edu.au::13515a2d-54cd-4d19-a8f6-ea74c0de9514" userProvider="AD" userName="Anna Coussens"/>
        <t:Anchor>
          <t:Comment id="2121970609"/>
        </t:Anchor>
        <t:SetTitle title="@Dylan Sheerin this totals 17 samples, not 13, what number should chang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eea427-36c3-4538-8125-b5a07ad5a248" xsi:nil="true"/>
    <lcf76f155ced4ddcb4097134ff3c332f xmlns="879293a5-1496-4e63-8cf3-c113e11a144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0EA7FB9135DD4EBE248C60D3C5C2FA" ma:contentTypeVersion="16" ma:contentTypeDescription="Create a new document." ma:contentTypeScope="" ma:versionID="34e79f09262f2a3a61069eafdc18ba6b">
  <xsd:schema xmlns:xsd="http://www.w3.org/2001/XMLSchema" xmlns:xs="http://www.w3.org/2001/XMLSchema" xmlns:p="http://schemas.microsoft.com/office/2006/metadata/properties" xmlns:ns2="879293a5-1496-4e63-8cf3-c113e11a144c" xmlns:ns3="d5eea427-36c3-4538-8125-b5a07ad5a248" targetNamespace="http://schemas.microsoft.com/office/2006/metadata/properties" ma:root="true" ma:fieldsID="73ff660c3a2c2fc81467b90f2d534f48" ns2:_="" ns3:_="">
    <xsd:import namespace="879293a5-1496-4e63-8cf3-c113e11a144c"/>
    <xsd:import namespace="d5eea427-36c3-4538-8125-b5a07ad5a2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9293a5-1496-4e63-8cf3-c113e11a14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1e4c0ed-bf32-4425-b6c9-45ce390d60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eea427-36c3-4538-8125-b5a07ad5a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a151104-d47c-4f39-b1a7-9f1e45e06cf9}" ma:internalName="TaxCatchAll" ma:showField="CatchAllData" ma:web="d5eea427-36c3-4538-8125-b5a07ad5a2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973A6A-E380-4411-B05A-2E2845DAD954}">
  <ds:schemaRefs>
    <ds:schemaRef ds:uri="http://schemas.microsoft.com/office/2006/metadata/properties"/>
    <ds:schemaRef ds:uri="http://schemas.microsoft.com/office/infopath/2007/PartnerControls"/>
    <ds:schemaRef ds:uri="d5eea427-36c3-4538-8125-b5a07ad5a248"/>
    <ds:schemaRef ds:uri="879293a5-1496-4e63-8cf3-c113e11a144c"/>
  </ds:schemaRefs>
</ds:datastoreItem>
</file>

<file path=customXml/itemProps2.xml><?xml version="1.0" encoding="utf-8"?>
<ds:datastoreItem xmlns:ds="http://schemas.openxmlformats.org/officeDocument/2006/customXml" ds:itemID="{83DF9522-3DB0-4B89-8143-3DD392158B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0D3814-2094-4114-83A1-BB0A59618D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9293a5-1496-4e63-8cf3-c113e11a144c"/>
    <ds:schemaRef ds:uri="d5eea427-36c3-4538-8125-b5a07ad5a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Sheerin</dc:creator>
  <cp:keywords/>
  <dc:description/>
  <cp:lastModifiedBy>Elambirai Ramasamy</cp:lastModifiedBy>
  <cp:revision>17</cp:revision>
  <dcterms:created xsi:type="dcterms:W3CDTF">2022-07-27T00:29:00Z</dcterms:created>
  <dcterms:modified xsi:type="dcterms:W3CDTF">2023-01-16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0EA7FB9135DD4EBE248C60D3C5C2FA</vt:lpwstr>
  </property>
  <property fmtid="{D5CDD505-2E9C-101B-9397-08002B2CF9AE}" pid="3" name="MediaServiceImageTags">
    <vt:lpwstr/>
  </property>
</Properties>
</file>